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EF0CDF" w14:textId="5899192A" w:rsidR="00577DAA" w:rsidRDefault="003D5196" w:rsidP="00577DAA">
      <w:pPr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 w:rsidRPr="003D5196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Supplementary Materials</w:t>
      </w:r>
    </w:p>
    <w:p w14:paraId="31366ED8" w14:textId="6752EBB0" w:rsidR="003D5196" w:rsidRDefault="00C57DB8" w:rsidP="00577DAA">
      <w:pPr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Table S</w:t>
      </w:r>
      <w:r w:rsidR="00615F51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 xml:space="preserve">1: </w:t>
      </w:r>
      <w:r w:rsidR="007843FE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 xml:space="preserve">Number of FB users reached by age and sex  </w:t>
      </w:r>
    </w:p>
    <w:tbl>
      <w:tblPr>
        <w:tblW w:w="9685" w:type="dxa"/>
        <w:tblInd w:w="-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1"/>
        <w:gridCol w:w="935"/>
        <w:gridCol w:w="1070"/>
        <w:gridCol w:w="935"/>
        <w:gridCol w:w="1070"/>
        <w:gridCol w:w="935"/>
        <w:gridCol w:w="764"/>
        <w:gridCol w:w="935"/>
        <w:gridCol w:w="837"/>
        <w:gridCol w:w="935"/>
        <w:gridCol w:w="935"/>
      </w:tblGrid>
      <w:tr w:rsidR="00615F51" w:rsidRPr="00F001E2" w14:paraId="29B3FE40" w14:textId="77777777" w:rsidTr="00A53468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983705" w14:textId="77777777" w:rsidR="00DD3464" w:rsidRPr="007843FE" w:rsidRDefault="00DD3464" w:rsidP="00F001E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en-US" w:eastAsia="de-DE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C2AA4" w14:textId="6D67B733" w:rsidR="00DD3464" w:rsidRPr="00F001E2" w:rsidRDefault="00DD3464" w:rsidP="00F001E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</w:rPr>
              <w:t>Ukrainian samp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90DD9" w14:textId="0C237B04" w:rsidR="00DD3464" w:rsidRPr="00F001E2" w:rsidRDefault="00DD3464" w:rsidP="00F001E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</w:rPr>
              <w:t>Arabic Samp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7430C" w14:textId="0C9B1ED5" w:rsidR="00DD3464" w:rsidRPr="00F001E2" w:rsidRDefault="00DD3464" w:rsidP="00F001E2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</w:rPr>
              <w:t>German Sample</w:t>
            </w:r>
          </w:p>
        </w:tc>
      </w:tr>
      <w:tr w:rsidR="00615F51" w:rsidRPr="00DD3464" w14:paraId="1899C570" w14:textId="77777777" w:rsidTr="00A53468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B017E" w14:textId="77777777" w:rsidR="00DD3464" w:rsidRPr="00DD3464" w:rsidRDefault="00DD3464" w:rsidP="00DD34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51C6E" w14:textId="527BD8BC" w:rsidR="00DD3464" w:rsidRPr="00DD3464" w:rsidRDefault="00DD3464" w:rsidP="00DD34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</w:pPr>
            <w:r w:rsidRPr="00DD34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0AA1D" w14:textId="798C5F8F" w:rsidR="00DD3464" w:rsidRPr="00DD3464" w:rsidRDefault="00DD3464" w:rsidP="00DD34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</w:pPr>
            <w:r w:rsidRPr="00DD34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AE1A4" w14:textId="14F1437C" w:rsidR="00DD3464" w:rsidRPr="00DD3464" w:rsidRDefault="00DD3464" w:rsidP="00DD34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</w:pPr>
            <w:r w:rsidRPr="00DD34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  <w:t>Row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F38E2" w14:textId="319D1F2D" w:rsidR="00DD3464" w:rsidRPr="00DD3464" w:rsidRDefault="00DD3464" w:rsidP="00DD34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</w:pPr>
            <w:r w:rsidRPr="00DD34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  <w:t>Row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5E396" w14:textId="4240ED9F" w:rsidR="00DD3464" w:rsidRPr="00DD3464" w:rsidRDefault="00DD3464" w:rsidP="00DD34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</w:pPr>
            <w:r w:rsidRPr="00DD34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8AEC8" w14:textId="4FE8B8AA" w:rsidR="00DD3464" w:rsidRPr="00DD3464" w:rsidRDefault="00DD3464" w:rsidP="00DD34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</w:pPr>
            <w:r w:rsidRPr="00DD34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61ED2" w14:textId="2E012BAC" w:rsidR="00DD3464" w:rsidRPr="00DD3464" w:rsidRDefault="00DD3464" w:rsidP="00DD34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</w:pPr>
            <w:r w:rsidRPr="00DD34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  <w:t>Row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95B58" w14:textId="7DF53E1F" w:rsidR="00DD3464" w:rsidRPr="00DD3464" w:rsidRDefault="00DD3464" w:rsidP="00DD34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</w:pPr>
            <w:r w:rsidRPr="00DD34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  <w:t>Row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21EF3" w14:textId="6A598661" w:rsidR="00DD3464" w:rsidRPr="00DD3464" w:rsidRDefault="00DD3464" w:rsidP="00DD34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</w:pPr>
            <w:r w:rsidRPr="00DD34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A4445" w14:textId="13A103FB" w:rsidR="00DD3464" w:rsidRPr="00DD3464" w:rsidRDefault="00DD3464" w:rsidP="00DD3464">
            <w:pPr>
              <w:spacing w:after="0" w:line="240" w:lineRule="auto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</w:pPr>
            <w:r w:rsidRPr="00DD3464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de-DE"/>
              </w:rPr>
              <w:t>Row %</w:t>
            </w:r>
          </w:p>
        </w:tc>
      </w:tr>
      <w:tr w:rsidR="00DD3464" w:rsidRPr="00A53468" w14:paraId="72E03BBC" w14:textId="77777777" w:rsidTr="00A53468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EA6C8" w14:textId="57E514F1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11BB4" w14:textId="3597370A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Germ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08216" w14:textId="431D7FC5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Ukrain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5A97" w14:textId="73E62BBB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Germ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091B" w14:textId="781A0CFF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Ukrain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17C5" w14:textId="0CB0BB72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Germ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59490" w14:textId="778B81AD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Arab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5AC3" w14:textId="202516AD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Germ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CDD1" w14:textId="7471A2D1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 xml:space="preserve"> Arab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C91B" w14:textId="77777777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Germ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E627" w14:textId="77777777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German</w:t>
            </w:r>
          </w:p>
        </w:tc>
      </w:tr>
      <w:tr w:rsidR="00A53468" w:rsidRPr="00F001E2" w14:paraId="00369D8E" w14:textId="77777777" w:rsidTr="00797800">
        <w:trPr>
          <w:trHeight w:val="295"/>
        </w:trPr>
        <w:tc>
          <w:tcPr>
            <w:tcW w:w="0" w:type="auto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4E699D" w14:textId="535BE8A0" w:rsidR="00A53468" w:rsidRPr="00815373" w:rsidRDefault="00A53468" w:rsidP="00A5346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</w:rPr>
            </w:pPr>
            <w:r w:rsidRPr="0081537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</w:rPr>
              <w:t>Age</w:t>
            </w:r>
          </w:p>
        </w:tc>
      </w:tr>
      <w:tr w:rsidR="00DD3464" w:rsidRPr="00F001E2" w14:paraId="1A083B81" w14:textId="77777777" w:rsidTr="00A53468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85C6" w14:textId="77777777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B4C0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8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0FF3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1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D430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1964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6F702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1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ECDDC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1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C4B5C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EB79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D8642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13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44AD8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24</w:t>
            </w:r>
          </w:p>
        </w:tc>
      </w:tr>
      <w:tr w:rsidR="00DD3464" w:rsidRPr="00F001E2" w14:paraId="354074B3" w14:textId="77777777" w:rsidTr="00A53468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813B" w14:textId="77777777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8535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1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14C1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2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E310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CA6F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DD445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1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55401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2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6470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C765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5C0F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15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39AA4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29</w:t>
            </w:r>
          </w:p>
        </w:tc>
      </w:tr>
      <w:tr w:rsidR="00DD3464" w:rsidRPr="00F001E2" w14:paraId="277EF7EA" w14:textId="77777777" w:rsidTr="00A53468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B8E5" w14:textId="77777777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CFB4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1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142A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3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7F0E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EFDC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B877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2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9C80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5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AA3A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30BD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88F2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8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6DEE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17</w:t>
            </w:r>
          </w:p>
        </w:tc>
      </w:tr>
      <w:tr w:rsidR="00DD3464" w:rsidRPr="00F001E2" w14:paraId="33F4FFF5" w14:textId="77777777" w:rsidTr="00A53468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852D" w14:textId="77777777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FFE4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2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3A0ED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3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686F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36FA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E7B0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3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4717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7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3CD0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A9FD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321E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5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6F42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10</w:t>
            </w:r>
          </w:p>
        </w:tc>
      </w:tr>
      <w:tr w:rsidR="00DD3464" w:rsidRPr="00F001E2" w14:paraId="5DC7A245" w14:textId="77777777" w:rsidTr="00A53468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C30B2" w14:textId="77777777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FC93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1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5A10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1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D64D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348B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399FA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4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F1BA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9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2140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3BF6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308C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55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3F28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10</w:t>
            </w:r>
          </w:p>
        </w:tc>
      </w:tr>
      <w:tr w:rsidR="00DD3464" w:rsidRPr="00F001E2" w14:paraId="453BB19D" w14:textId="77777777" w:rsidTr="00A53468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0882" w14:textId="77777777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18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5318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A0D3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A814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D08D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5711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D03D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1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87C51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0631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6CAC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5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11C0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10</w:t>
            </w:r>
          </w:p>
        </w:tc>
      </w:tr>
      <w:tr w:rsidR="00A53468" w:rsidRPr="00F001E2" w14:paraId="4ECD2CE6" w14:textId="77777777" w:rsidTr="007B6E9D">
        <w:trPr>
          <w:trHeight w:val="295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22548" w14:textId="4A6C1080" w:rsidR="00A53468" w:rsidRPr="00F001E2" w:rsidRDefault="00A53468" w:rsidP="00A53468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</w:rPr>
            </w:pPr>
            <w:r w:rsidRPr="0081537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e-DE"/>
              </w:rPr>
              <w:t>Sex</w:t>
            </w:r>
          </w:p>
        </w:tc>
      </w:tr>
      <w:tr w:rsidR="00DD3464" w:rsidRPr="00F001E2" w14:paraId="6E2987E2" w14:textId="77777777" w:rsidTr="00A53468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BD17" w14:textId="77777777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CD42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58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35C3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86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8368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1980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32D9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50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5F50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97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478C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8447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5708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376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B370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71</w:t>
            </w:r>
          </w:p>
        </w:tc>
      </w:tr>
      <w:tr w:rsidR="00DD3464" w:rsidRPr="00F001E2" w14:paraId="78726A88" w14:textId="77777777" w:rsidTr="00A53468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ECBC8" w14:textId="77777777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C9A09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2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3811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2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B420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0231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11873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9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B6FD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18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DF20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B8F4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1274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15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AD40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29</w:t>
            </w:r>
          </w:p>
        </w:tc>
      </w:tr>
      <w:tr w:rsidR="00DD3464" w:rsidRPr="00F001E2" w14:paraId="786E4DD7" w14:textId="77777777" w:rsidTr="00A53468">
        <w:trPr>
          <w:trHeight w:val="2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CE07" w14:textId="77777777" w:rsidR="00F001E2" w:rsidRPr="00F001E2" w:rsidRDefault="00F001E2" w:rsidP="00F00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CEAB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2DB8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BD25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EAFC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CEBD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18F9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135F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1ABA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04AD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0FAF" w14:textId="77777777" w:rsidR="00F001E2" w:rsidRPr="00F001E2" w:rsidRDefault="00F001E2" w:rsidP="00F001E2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F001E2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01</w:t>
            </w:r>
          </w:p>
        </w:tc>
      </w:tr>
    </w:tbl>
    <w:p w14:paraId="05007D46" w14:textId="77777777" w:rsidR="00C513A6" w:rsidRDefault="00C513A6" w:rsidP="00577DAA">
      <w:pPr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</w:p>
    <w:p w14:paraId="55962893" w14:textId="77777777" w:rsidR="00C513A6" w:rsidRDefault="00C513A6" w:rsidP="00577DAA">
      <w:pPr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</w:p>
    <w:p w14:paraId="1856C29E" w14:textId="7CE63D7F" w:rsidR="00FA10D9" w:rsidRDefault="00C57DB8">
      <w:pPr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Table S</w:t>
      </w:r>
      <w:r w:rsidR="00FA10D9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2: Main treatment effects by specification</w:t>
      </w:r>
      <w:r w:rsidR="00C41DA0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 xml:space="preserve"> and outcome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7"/>
        <w:gridCol w:w="1167"/>
        <w:gridCol w:w="972"/>
        <w:gridCol w:w="933"/>
        <w:gridCol w:w="972"/>
        <w:gridCol w:w="914"/>
        <w:gridCol w:w="972"/>
        <w:gridCol w:w="933"/>
        <w:gridCol w:w="972"/>
      </w:tblGrid>
      <w:tr w:rsidR="0047591F" w14:paraId="4625CEC1" w14:textId="77777777" w:rsidTr="00CB3A9D">
        <w:tc>
          <w:tcPr>
            <w:tcW w:w="1227" w:type="dxa"/>
          </w:tcPr>
          <w:p w14:paraId="10A1A358" w14:textId="77777777" w:rsidR="0047591F" w:rsidRDefault="0047591F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044" w:type="dxa"/>
            <w:gridSpan w:val="4"/>
          </w:tcPr>
          <w:p w14:paraId="5D889F3C" w14:textId="48E081E1" w:rsidR="0047591F" w:rsidRDefault="0047591F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Ukrainian</w:t>
            </w:r>
          </w:p>
        </w:tc>
        <w:tc>
          <w:tcPr>
            <w:tcW w:w="3791" w:type="dxa"/>
            <w:gridSpan w:val="4"/>
          </w:tcPr>
          <w:p w14:paraId="5616DCEA" w14:textId="1037FBE0" w:rsidR="0047591F" w:rsidRDefault="0047591F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Arabic</w:t>
            </w:r>
          </w:p>
        </w:tc>
      </w:tr>
      <w:tr w:rsidR="00B506AA" w14:paraId="408886EA" w14:textId="77777777" w:rsidTr="00CB3A9D">
        <w:tc>
          <w:tcPr>
            <w:tcW w:w="1227" w:type="dxa"/>
          </w:tcPr>
          <w:p w14:paraId="3379A279" w14:textId="3EB9EA2B" w:rsidR="00B506AA" w:rsidRDefault="00C41DA0" w:rsidP="00B506AA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167" w:type="dxa"/>
          </w:tcPr>
          <w:p w14:paraId="5C5AC60F" w14:textId="5A5D1A40" w:rsidR="00B506AA" w:rsidRDefault="00B506AA" w:rsidP="00B506AA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b</w:t>
            </w:r>
          </w:p>
        </w:tc>
        <w:tc>
          <w:tcPr>
            <w:tcW w:w="972" w:type="dxa"/>
          </w:tcPr>
          <w:p w14:paraId="216D1FF1" w14:textId="24AC7583" w:rsidR="00B506AA" w:rsidRDefault="00B506AA" w:rsidP="00B506AA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33" w:type="dxa"/>
          </w:tcPr>
          <w:p w14:paraId="726F2901" w14:textId="5098CC28" w:rsidR="00B506AA" w:rsidRDefault="00B506AA" w:rsidP="00B506AA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b</w:t>
            </w:r>
          </w:p>
        </w:tc>
        <w:tc>
          <w:tcPr>
            <w:tcW w:w="972" w:type="dxa"/>
          </w:tcPr>
          <w:p w14:paraId="2D84FE01" w14:textId="10DCFDE4" w:rsidR="00B506AA" w:rsidRDefault="00B506AA" w:rsidP="00B506AA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14" w:type="dxa"/>
          </w:tcPr>
          <w:p w14:paraId="621142E7" w14:textId="0D154D84" w:rsidR="00B506AA" w:rsidRDefault="00B506AA" w:rsidP="00B506AA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b</w:t>
            </w:r>
          </w:p>
        </w:tc>
        <w:tc>
          <w:tcPr>
            <w:tcW w:w="972" w:type="dxa"/>
          </w:tcPr>
          <w:p w14:paraId="4B409041" w14:textId="054B6C57" w:rsidR="00B506AA" w:rsidRDefault="00B506AA" w:rsidP="00B506AA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33" w:type="dxa"/>
          </w:tcPr>
          <w:p w14:paraId="06EADC84" w14:textId="21893381" w:rsidR="00B506AA" w:rsidRDefault="00B506AA" w:rsidP="00B506AA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b</w:t>
            </w:r>
          </w:p>
        </w:tc>
        <w:tc>
          <w:tcPr>
            <w:tcW w:w="972" w:type="dxa"/>
          </w:tcPr>
          <w:p w14:paraId="7B1A71B1" w14:textId="2789A0D6" w:rsidR="00B506AA" w:rsidRDefault="00B506AA" w:rsidP="00B506AA">
            <w:pP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A34772" w:rsidRPr="00C41DA0" w14:paraId="1773F188" w14:textId="77777777" w:rsidTr="0038270F">
        <w:tc>
          <w:tcPr>
            <w:tcW w:w="1227" w:type="dxa"/>
          </w:tcPr>
          <w:p w14:paraId="61C51668" w14:textId="77777777" w:rsidR="00A34772" w:rsidRPr="00C41DA0" w:rsidRDefault="00A34772" w:rsidP="0038270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 xml:space="preserve">Link </w:t>
            </w:r>
          </w:p>
          <w:p w14:paraId="72A8152F" w14:textId="20185D6E" w:rsidR="00A34772" w:rsidRPr="00C41DA0" w:rsidRDefault="00A34772" w:rsidP="0038270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clicks</w:t>
            </w:r>
          </w:p>
        </w:tc>
        <w:tc>
          <w:tcPr>
            <w:tcW w:w="1167" w:type="dxa"/>
          </w:tcPr>
          <w:p w14:paraId="354198F2" w14:textId="5441376B" w:rsidR="00A34772" w:rsidRPr="00C41DA0" w:rsidRDefault="00690E4A" w:rsidP="0038270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-0.314</w:t>
            </w:r>
          </w:p>
        </w:tc>
        <w:tc>
          <w:tcPr>
            <w:tcW w:w="972" w:type="dxa"/>
          </w:tcPr>
          <w:p w14:paraId="309552E8" w14:textId="3DBE2535" w:rsidR="00A34772" w:rsidRPr="00C41DA0" w:rsidRDefault="00690E4A" w:rsidP="0038270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006</w:t>
            </w:r>
          </w:p>
        </w:tc>
        <w:tc>
          <w:tcPr>
            <w:tcW w:w="933" w:type="dxa"/>
          </w:tcPr>
          <w:p w14:paraId="6B9A63B2" w14:textId="77777777" w:rsidR="00A34772" w:rsidRPr="00C41DA0" w:rsidRDefault="00A34772" w:rsidP="0038270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-0.307</w:t>
            </w:r>
          </w:p>
        </w:tc>
        <w:tc>
          <w:tcPr>
            <w:tcW w:w="972" w:type="dxa"/>
          </w:tcPr>
          <w:p w14:paraId="1CEFA691" w14:textId="77777777" w:rsidR="00A34772" w:rsidRPr="00C41DA0" w:rsidRDefault="00A34772" w:rsidP="0038270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008</w:t>
            </w:r>
          </w:p>
        </w:tc>
        <w:tc>
          <w:tcPr>
            <w:tcW w:w="914" w:type="dxa"/>
          </w:tcPr>
          <w:p w14:paraId="30D5C8BE" w14:textId="2E55642D" w:rsidR="00A34772" w:rsidRPr="00C41DA0" w:rsidRDefault="00690E4A" w:rsidP="0038270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-0.550</w:t>
            </w:r>
          </w:p>
        </w:tc>
        <w:tc>
          <w:tcPr>
            <w:tcW w:w="972" w:type="dxa"/>
          </w:tcPr>
          <w:p w14:paraId="1482E01E" w14:textId="12B663C3" w:rsidR="00A34772" w:rsidRPr="00C41DA0" w:rsidRDefault="00690E4A" w:rsidP="0038270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000</w:t>
            </w:r>
          </w:p>
        </w:tc>
        <w:tc>
          <w:tcPr>
            <w:tcW w:w="933" w:type="dxa"/>
          </w:tcPr>
          <w:p w14:paraId="7BDC901F" w14:textId="77777777" w:rsidR="00A34772" w:rsidRPr="00C41DA0" w:rsidRDefault="00A34772" w:rsidP="0038270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-0.553</w:t>
            </w:r>
          </w:p>
        </w:tc>
        <w:tc>
          <w:tcPr>
            <w:tcW w:w="972" w:type="dxa"/>
          </w:tcPr>
          <w:p w14:paraId="5792026D" w14:textId="77777777" w:rsidR="00A34772" w:rsidRPr="00C41DA0" w:rsidRDefault="00A34772" w:rsidP="0038270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000</w:t>
            </w:r>
          </w:p>
        </w:tc>
      </w:tr>
      <w:tr w:rsidR="0047591F" w:rsidRPr="00C41DA0" w14:paraId="3C6F1B77" w14:textId="77777777" w:rsidTr="00CB3A9D">
        <w:tc>
          <w:tcPr>
            <w:tcW w:w="1227" w:type="dxa"/>
          </w:tcPr>
          <w:p w14:paraId="1273586D" w14:textId="77D777B5" w:rsidR="0047591F" w:rsidRPr="00C41DA0" w:rsidRDefault="00A34772" w:rsidP="0038270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Website visits</w:t>
            </w:r>
          </w:p>
        </w:tc>
        <w:tc>
          <w:tcPr>
            <w:tcW w:w="1167" w:type="dxa"/>
          </w:tcPr>
          <w:p w14:paraId="6E14197F" w14:textId="0516FBC6" w:rsidR="0047591F" w:rsidRPr="00C41DA0" w:rsidRDefault="001307C2" w:rsidP="0038270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-0.974</w:t>
            </w:r>
          </w:p>
        </w:tc>
        <w:tc>
          <w:tcPr>
            <w:tcW w:w="972" w:type="dxa"/>
          </w:tcPr>
          <w:p w14:paraId="14231D6B" w14:textId="2DF6FE5D" w:rsidR="0047591F" w:rsidRPr="00C41DA0" w:rsidRDefault="001307C2" w:rsidP="0038270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</w:t>
            </w:r>
            <w:r w:rsidR="00ED0EEE"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.</w:t>
            </w: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34</w:t>
            </w:r>
          </w:p>
        </w:tc>
        <w:tc>
          <w:tcPr>
            <w:tcW w:w="933" w:type="dxa"/>
          </w:tcPr>
          <w:p w14:paraId="222C4426" w14:textId="2B71BFA5" w:rsidR="0047591F" w:rsidRPr="00C41DA0" w:rsidRDefault="00614F4D" w:rsidP="0038270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-1.258</w:t>
            </w:r>
          </w:p>
        </w:tc>
        <w:tc>
          <w:tcPr>
            <w:tcW w:w="972" w:type="dxa"/>
          </w:tcPr>
          <w:p w14:paraId="173F3B13" w14:textId="6E524B30" w:rsidR="0047591F" w:rsidRPr="00C41DA0" w:rsidRDefault="00C41DA0" w:rsidP="0038270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000</w:t>
            </w:r>
          </w:p>
        </w:tc>
        <w:tc>
          <w:tcPr>
            <w:tcW w:w="914" w:type="dxa"/>
          </w:tcPr>
          <w:p w14:paraId="6FCA1680" w14:textId="4F031C69" w:rsidR="0047591F" w:rsidRPr="00C41DA0" w:rsidRDefault="001307C2" w:rsidP="0038270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-1.821</w:t>
            </w:r>
          </w:p>
        </w:tc>
        <w:tc>
          <w:tcPr>
            <w:tcW w:w="972" w:type="dxa"/>
          </w:tcPr>
          <w:p w14:paraId="36CE1B18" w14:textId="5CAA1E76" w:rsidR="0047591F" w:rsidRPr="00C41DA0" w:rsidRDefault="00C41DA0" w:rsidP="0038270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000</w:t>
            </w:r>
          </w:p>
        </w:tc>
        <w:tc>
          <w:tcPr>
            <w:tcW w:w="933" w:type="dxa"/>
          </w:tcPr>
          <w:p w14:paraId="1BF24575" w14:textId="23E73112" w:rsidR="0047591F" w:rsidRPr="00C41DA0" w:rsidRDefault="001307C2" w:rsidP="0038270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-2.112</w:t>
            </w:r>
          </w:p>
        </w:tc>
        <w:tc>
          <w:tcPr>
            <w:tcW w:w="972" w:type="dxa"/>
          </w:tcPr>
          <w:p w14:paraId="385F55E6" w14:textId="055F8ABC" w:rsidR="0047591F" w:rsidRPr="00C41DA0" w:rsidRDefault="00C41DA0" w:rsidP="0038270F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0.000</w:t>
            </w:r>
          </w:p>
        </w:tc>
      </w:tr>
      <w:tr w:rsidR="00C41DA0" w:rsidRPr="00C41DA0" w14:paraId="350B016A" w14:textId="77777777" w:rsidTr="00CB3A9D">
        <w:tc>
          <w:tcPr>
            <w:tcW w:w="1227" w:type="dxa"/>
          </w:tcPr>
          <w:p w14:paraId="26EA9069" w14:textId="77777777" w:rsidR="00B506AA" w:rsidRPr="00C41DA0" w:rsidRDefault="0047591F" w:rsidP="00B506A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Controls</w:t>
            </w:r>
          </w:p>
          <w:p w14:paraId="50ACA356" w14:textId="15FC7F9F" w:rsidR="0047591F" w:rsidRPr="00C41DA0" w:rsidRDefault="0047591F" w:rsidP="00B506A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(sex, age)</w:t>
            </w:r>
          </w:p>
        </w:tc>
        <w:tc>
          <w:tcPr>
            <w:tcW w:w="1167" w:type="dxa"/>
          </w:tcPr>
          <w:p w14:paraId="0A02FC67" w14:textId="77777777" w:rsidR="00B506AA" w:rsidRPr="00C41DA0" w:rsidRDefault="00B506AA" w:rsidP="00B506A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</w:p>
        </w:tc>
        <w:tc>
          <w:tcPr>
            <w:tcW w:w="972" w:type="dxa"/>
          </w:tcPr>
          <w:p w14:paraId="2F99ACF2" w14:textId="77777777" w:rsidR="00B506AA" w:rsidRPr="00C41DA0" w:rsidRDefault="00B506AA" w:rsidP="00B506A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</w:p>
        </w:tc>
        <w:tc>
          <w:tcPr>
            <w:tcW w:w="933" w:type="dxa"/>
          </w:tcPr>
          <w:p w14:paraId="358C9C3A" w14:textId="5B7ACBAB" w:rsidR="00B506AA" w:rsidRPr="00C41DA0" w:rsidRDefault="0047591F" w:rsidP="00B506A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yes</w:t>
            </w:r>
          </w:p>
        </w:tc>
        <w:tc>
          <w:tcPr>
            <w:tcW w:w="972" w:type="dxa"/>
          </w:tcPr>
          <w:p w14:paraId="6E522E84" w14:textId="50229E1A" w:rsidR="00B506AA" w:rsidRPr="00C41DA0" w:rsidRDefault="0047591F" w:rsidP="00B506A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yes</w:t>
            </w:r>
          </w:p>
        </w:tc>
        <w:tc>
          <w:tcPr>
            <w:tcW w:w="914" w:type="dxa"/>
          </w:tcPr>
          <w:p w14:paraId="61CF68CD" w14:textId="47C9D011" w:rsidR="00B506AA" w:rsidRPr="00C41DA0" w:rsidRDefault="00B506AA" w:rsidP="00B506A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</w:p>
        </w:tc>
        <w:tc>
          <w:tcPr>
            <w:tcW w:w="972" w:type="dxa"/>
          </w:tcPr>
          <w:p w14:paraId="6CF45B35" w14:textId="77777777" w:rsidR="00B506AA" w:rsidRPr="00C41DA0" w:rsidRDefault="00B506AA" w:rsidP="00B506A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</w:p>
        </w:tc>
        <w:tc>
          <w:tcPr>
            <w:tcW w:w="933" w:type="dxa"/>
          </w:tcPr>
          <w:p w14:paraId="755BFF2E" w14:textId="0F731D75" w:rsidR="00B506AA" w:rsidRPr="00C41DA0" w:rsidRDefault="0047591F" w:rsidP="00B506A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yes</w:t>
            </w:r>
          </w:p>
        </w:tc>
        <w:tc>
          <w:tcPr>
            <w:tcW w:w="972" w:type="dxa"/>
          </w:tcPr>
          <w:p w14:paraId="65597C86" w14:textId="2D912A3A" w:rsidR="00B506AA" w:rsidRPr="00C41DA0" w:rsidRDefault="0047591F" w:rsidP="00B506AA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</w:pPr>
            <w:r w:rsidRPr="00C41DA0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</w:rPr>
              <w:t>yes</w:t>
            </w:r>
          </w:p>
        </w:tc>
      </w:tr>
    </w:tbl>
    <w:p w14:paraId="1BE1532F" w14:textId="47F78A57" w:rsidR="00D01E93" w:rsidRDefault="00D01E93">
      <w:pPr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52FB9FAA" w14:textId="4656E15E" w:rsidR="003D5196" w:rsidRDefault="00C57DB8" w:rsidP="00577DAA">
      <w:pPr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bCs/>
          <w:color w:val="000000" w:themeColor="text1"/>
          <w:sz w:val="24"/>
          <w:szCs w:val="24"/>
          <w:lang w:val="en-US"/>
        </w:rPr>
        <w:lastRenderedPageBreak/>
        <w:t>Figure S</w:t>
      </w:r>
      <w:r w:rsidR="003D5196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 xml:space="preserve">1. </w:t>
      </w:r>
      <w:r w:rsidR="00361AF5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Screenshot of recruitment website featuring information about advertised job (in Ukrainian)</w:t>
      </w:r>
    </w:p>
    <w:p w14:paraId="56773388" w14:textId="77777777" w:rsidR="003D5196" w:rsidRDefault="003D5196" w:rsidP="00577DAA">
      <w:pPr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</w:p>
    <w:p w14:paraId="1F5E8F1C" w14:textId="52CAB954" w:rsidR="00361AF5" w:rsidRDefault="003D5196" w:rsidP="00577DAA">
      <w:pPr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C8D0B18" wp14:editId="47169928">
            <wp:extent cx="3933185" cy="7029450"/>
            <wp:effectExtent l="0" t="0" r="0" b="0"/>
            <wp:docPr id="575360796" name="Picture 1" descr="A white paper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5360796" name="Picture 1" descr="A white paper with black tex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8674" cy="70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4B2B1" w14:textId="77777777" w:rsidR="00361AF5" w:rsidRDefault="00361AF5">
      <w:pPr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2287E78C" w14:textId="32E87F24" w:rsidR="003D5196" w:rsidRDefault="00C57DB8" w:rsidP="00577DAA">
      <w:pPr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bCs/>
          <w:color w:val="000000" w:themeColor="text1"/>
          <w:sz w:val="24"/>
          <w:szCs w:val="24"/>
          <w:lang w:val="en-US"/>
        </w:rPr>
        <w:lastRenderedPageBreak/>
        <w:t>Figure S</w:t>
      </w:r>
      <w:bookmarkStart w:id="0" w:name="_GoBack"/>
      <w:bookmarkEnd w:id="0"/>
      <w:r w:rsidR="00361AF5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 xml:space="preserve">2. Application form (in </w:t>
      </w:r>
      <w:r w:rsidR="0070793B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German</w:t>
      </w:r>
      <w:r w:rsidR="00361AF5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)</w:t>
      </w:r>
    </w:p>
    <w:p w14:paraId="5E688894" w14:textId="39D6AA17" w:rsidR="00361AF5" w:rsidRPr="003D5196" w:rsidRDefault="0070793B" w:rsidP="00577DAA">
      <w:pPr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B4817A2" wp14:editId="16480404">
            <wp:extent cx="5760720" cy="4564380"/>
            <wp:effectExtent l="0" t="0" r="0" b="7620"/>
            <wp:docPr id="630440856" name="Picture 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440856" name="Picture 2" descr="A screenshot of a computer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6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61AF5" w:rsidRPr="003D5196" w:rsidSect="00C57DB8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D04279" w14:textId="77777777" w:rsidR="00C314C2" w:rsidRDefault="00C314C2" w:rsidP="003746B1">
      <w:pPr>
        <w:spacing w:after="0" w:line="240" w:lineRule="auto"/>
      </w:pPr>
      <w:r>
        <w:separator/>
      </w:r>
    </w:p>
  </w:endnote>
  <w:endnote w:type="continuationSeparator" w:id="0">
    <w:p w14:paraId="6E0E8C35" w14:textId="77777777" w:rsidR="00C314C2" w:rsidRDefault="00C314C2" w:rsidP="00374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21750863"/>
      <w:docPartObj>
        <w:docPartGallery w:val="Page Numbers (Bottom of Page)"/>
        <w:docPartUnique/>
      </w:docPartObj>
    </w:sdtPr>
    <w:sdtEndPr/>
    <w:sdtContent>
      <w:p w14:paraId="4457679F" w14:textId="7C6E60F6" w:rsidR="00E72E3D" w:rsidRDefault="00E72E3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57DB8">
          <w:rPr>
            <w:noProof/>
          </w:rPr>
          <w:t>3</w:t>
        </w:r>
        <w:r>
          <w:fldChar w:fldCharType="end"/>
        </w:r>
      </w:p>
    </w:sdtContent>
  </w:sdt>
  <w:p w14:paraId="2EB350AF" w14:textId="77777777" w:rsidR="00E72E3D" w:rsidRDefault="00E72E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07AF68" w14:textId="77777777" w:rsidR="00C314C2" w:rsidRDefault="00C314C2" w:rsidP="003746B1">
      <w:pPr>
        <w:spacing w:after="0" w:line="240" w:lineRule="auto"/>
      </w:pPr>
      <w:r>
        <w:separator/>
      </w:r>
    </w:p>
  </w:footnote>
  <w:footnote w:type="continuationSeparator" w:id="0">
    <w:p w14:paraId="661585A8" w14:textId="77777777" w:rsidR="00C314C2" w:rsidRDefault="00C314C2" w:rsidP="003746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776A1"/>
    <w:multiLevelType w:val="multilevel"/>
    <w:tmpl w:val="2000001F"/>
    <w:lvl w:ilvl="0">
      <w:start w:val="1"/>
      <w:numFmt w:val="decimal"/>
      <w:lvlText w:val="%1."/>
      <w:lvlJc w:val="left"/>
      <w:pPr>
        <w:ind w:left="6390" w:hanging="360"/>
      </w:pPr>
    </w:lvl>
    <w:lvl w:ilvl="1">
      <w:start w:val="1"/>
      <w:numFmt w:val="decimal"/>
      <w:lvlText w:val="%1.%2."/>
      <w:lvlJc w:val="left"/>
      <w:pPr>
        <w:ind w:left="6822" w:hanging="432"/>
      </w:pPr>
    </w:lvl>
    <w:lvl w:ilvl="2">
      <w:start w:val="1"/>
      <w:numFmt w:val="decimal"/>
      <w:lvlText w:val="%1.%2.%3."/>
      <w:lvlJc w:val="left"/>
      <w:pPr>
        <w:ind w:left="7254" w:hanging="504"/>
      </w:pPr>
    </w:lvl>
    <w:lvl w:ilvl="3">
      <w:start w:val="1"/>
      <w:numFmt w:val="decimal"/>
      <w:lvlText w:val="%1.%2.%3.%4."/>
      <w:lvlJc w:val="left"/>
      <w:pPr>
        <w:ind w:left="7758" w:hanging="648"/>
      </w:pPr>
    </w:lvl>
    <w:lvl w:ilvl="4">
      <w:start w:val="1"/>
      <w:numFmt w:val="decimal"/>
      <w:lvlText w:val="%1.%2.%3.%4.%5."/>
      <w:lvlJc w:val="left"/>
      <w:pPr>
        <w:ind w:left="8262" w:hanging="792"/>
      </w:pPr>
    </w:lvl>
    <w:lvl w:ilvl="5">
      <w:start w:val="1"/>
      <w:numFmt w:val="decimal"/>
      <w:lvlText w:val="%1.%2.%3.%4.%5.%6."/>
      <w:lvlJc w:val="left"/>
      <w:pPr>
        <w:ind w:left="8766" w:hanging="936"/>
      </w:pPr>
    </w:lvl>
    <w:lvl w:ilvl="6">
      <w:start w:val="1"/>
      <w:numFmt w:val="decimal"/>
      <w:lvlText w:val="%1.%2.%3.%4.%5.%6.%7."/>
      <w:lvlJc w:val="left"/>
      <w:pPr>
        <w:ind w:left="9270" w:hanging="1080"/>
      </w:pPr>
    </w:lvl>
    <w:lvl w:ilvl="7">
      <w:start w:val="1"/>
      <w:numFmt w:val="decimal"/>
      <w:lvlText w:val="%1.%2.%3.%4.%5.%6.%7.%8."/>
      <w:lvlJc w:val="left"/>
      <w:pPr>
        <w:ind w:left="9774" w:hanging="1224"/>
      </w:pPr>
    </w:lvl>
    <w:lvl w:ilvl="8">
      <w:start w:val="1"/>
      <w:numFmt w:val="decimal"/>
      <w:lvlText w:val="%1.%2.%3.%4.%5.%6.%7.%8.%9."/>
      <w:lvlJc w:val="left"/>
      <w:pPr>
        <w:ind w:left="10350" w:hanging="1440"/>
      </w:pPr>
    </w:lvl>
  </w:abstractNum>
  <w:abstractNum w:abstractNumId="1" w15:restartNumberingAfterBreak="0">
    <w:nsid w:val="103043F2"/>
    <w:multiLevelType w:val="multilevel"/>
    <w:tmpl w:val="0B7861F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2C954B2"/>
    <w:multiLevelType w:val="multilevel"/>
    <w:tmpl w:val="E2C09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DA65E5"/>
    <w:multiLevelType w:val="hybridMultilevel"/>
    <w:tmpl w:val="FFCCF9DA"/>
    <w:lvl w:ilvl="0" w:tplc="CA2445D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321630"/>
    <w:multiLevelType w:val="multilevel"/>
    <w:tmpl w:val="E5C65A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EB24FA9"/>
    <w:multiLevelType w:val="hybridMultilevel"/>
    <w:tmpl w:val="58623652"/>
    <w:lvl w:ilvl="0" w:tplc="C8F2A0C0">
      <w:start w:val="3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054B6D"/>
    <w:multiLevelType w:val="hybridMultilevel"/>
    <w:tmpl w:val="B3647D48"/>
    <w:lvl w:ilvl="0" w:tplc="37FE63D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D554B06"/>
    <w:multiLevelType w:val="hybridMultilevel"/>
    <w:tmpl w:val="BFA4B0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162E3E"/>
    <w:multiLevelType w:val="hybridMultilevel"/>
    <w:tmpl w:val="B4407E46"/>
    <w:lvl w:ilvl="0" w:tplc="AB30D70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493481"/>
    <w:multiLevelType w:val="multilevel"/>
    <w:tmpl w:val="0B7861F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9C7352B"/>
    <w:multiLevelType w:val="hybridMultilevel"/>
    <w:tmpl w:val="693A5122"/>
    <w:lvl w:ilvl="0" w:tplc="D4FC46A4">
      <w:start w:val="39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625C42"/>
    <w:multiLevelType w:val="hybridMultilevel"/>
    <w:tmpl w:val="A112DA20"/>
    <w:lvl w:ilvl="0" w:tplc="C054081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/>
        <w:sz w:val="24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E674424"/>
    <w:multiLevelType w:val="hybridMultilevel"/>
    <w:tmpl w:val="C734A3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AE6FA4"/>
    <w:multiLevelType w:val="hybridMultilevel"/>
    <w:tmpl w:val="2C9CCAB8"/>
    <w:lvl w:ilvl="0" w:tplc="35264C8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1901D1"/>
    <w:multiLevelType w:val="hybridMultilevel"/>
    <w:tmpl w:val="BF466F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A77DA7"/>
    <w:multiLevelType w:val="hybridMultilevel"/>
    <w:tmpl w:val="A72E38A2"/>
    <w:lvl w:ilvl="0" w:tplc="1534EB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D2D3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CFA4C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4883A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720D9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72676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CBA7B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A3A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28CE2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5A385314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5A8B446C"/>
    <w:multiLevelType w:val="multilevel"/>
    <w:tmpl w:val="573E4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1525C28"/>
    <w:multiLevelType w:val="hybridMultilevel"/>
    <w:tmpl w:val="B3D6CAF8"/>
    <w:lvl w:ilvl="0" w:tplc="F0C0B156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631D1F"/>
    <w:multiLevelType w:val="hybridMultilevel"/>
    <w:tmpl w:val="203E68AC"/>
    <w:lvl w:ilvl="0" w:tplc="1AD6F18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A5509D3"/>
    <w:multiLevelType w:val="multilevel"/>
    <w:tmpl w:val="4A1C8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C0A081D"/>
    <w:multiLevelType w:val="multilevel"/>
    <w:tmpl w:val="C92640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1935A0F"/>
    <w:multiLevelType w:val="hybridMultilevel"/>
    <w:tmpl w:val="1C4E3A4C"/>
    <w:lvl w:ilvl="0" w:tplc="F1E8D65C">
      <w:start w:val="20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154068"/>
    <w:multiLevelType w:val="multilevel"/>
    <w:tmpl w:val="2654B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4"/>
  </w:num>
  <w:num w:numId="2">
    <w:abstractNumId w:val="7"/>
  </w:num>
  <w:num w:numId="3">
    <w:abstractNumId w:val="23"/>
  </w:num>
  <w:num w:numId="4">
    <w:abstractNumId w:val="12"/>
  </w:num>
  <w:num w:numId="5">
    <w:abstractNumId w:val="22"/>
  </w:num>
  <w:num w:numId="6">
    <w:abstractNumId w:val="21"/>
  </w:num>
  <w:num w:numId="7">
    <w:abstractNumId w:val="20"/>
  </w:num>
  <w:num w:numId="8">
    <w:abstractNumId w:val="10"/>
  </w:num>
  <w:num w:numId="9">
    <w:abstractNumId w:val="6"/>
  </w:num>
  <w:num w:numId="10">
    <w:abstractNumId w:val="11"/>
  </w:num>
  <w:num w:numId="11">
    <w:abstractNumId w:val="0"/>
  </w:num>
  <w:num w:numId="12">
    <w:abstractNumId w:val="9"/>
  </w:num>
  <w:num w:numId="13">
    <w:abstractNumId w:val="18"/>
  </w:num>
  <w:num w:numId="14">
    <w:abstractNumId w:val="16"/>
  </w:num>
  <w:num w:numId="15">
    <w:abstractNumId w:val="1"/>
  </w:num>
  <w:num w:numId="16">
    <w:abstractNumId w:val="19"/>
  </w:num>
  <w:num w:numId="17">
    <w:abstractNumId w:val="3"/>
  </w:num>
  <w:num w:numId="18">
    <w:abstractNumId w:val="13"/>
  </w:num>
  <w:num w:numId="19">
    <w:abstractNumId w:val="8"/>
  </w:num>
  <w:num w:numId="20">
    <w:abstractNumId w:val="2"/>
  </w:num>
  <w:num w:numId="21">
    <w:abstractNumId w:val="17"/>
  </w:num>
  <w:num w:numId="22">
    <w:abstractNumId w:val="15"/>
  </w:num>
  <w:num w:numId="23">
    <w:abstractNumId w:val="4"/>
  </w:num>
  <w:num w:numId="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E2F"/>
    <w:rsid w:val="00002CDC"/>
    <w:rsid w:val="00002F35"/>
    <w:rsid w:val="0000301B"/>
    <w:rsid w:val="0000602F"/>
    <w:rsid w:val="00010291"/>
    <w:rsid w:val="00014490"/>
    <w:rsid w:val="000170F7"/>
    <w:rsid w:val="000250FB"/>
    <w:rsid w:val="000300E3"/>
    <w:rsid w:val="000330B1"/>
    <w:rsid w:val="000436B5"/>
    <w:rsid w:val="00052703"/>
    <w:rsid w:val="000528C3"/>
    <w:rsid w:val="00053BDB"/>
    <w:rsid w:val="0005479E"/>
    <w:rsid w:val="00057C8F"/>
    <w:rsid w:val="00064F9B"/>
    <w:rsid w:val="00065D3F"/>
    <w:rsid w:val="00066634"/>
    <w:rsid w:val="00070235"/>
    <w:rsid w:val="00073AD6"/>
    <w:rsid w:val="000752D6"/>
    <w:rsid w:val="0007703F"/>
    <w:rsid w:val="00080A61"/>
    <w:rsid w:val="000834A7"/>
    <w:rsid w:val="000856B8"/>
    <w:rsid w:val="000A1D8A"/>
    <w:rsid w:val="000A2FB5"/>
    <w:rsid w:val="000A67BA"/>
    <w:rsid w:val="000B0DEB"/>
    <w:rsid w:val="000B1741"/>
    <w:rsid w:val="000B2997"/>
    <w:rsid w:val="000C0CBB"/>
    <w:rsid w:val="000C326C"/>
    <w:rsid w:val="000D33FB"/>
    <w:rsid w:val="000D3C56"/>
    <w:rsid w:val="000D45E9"/>
    <w:rsid w:val="000D5547"/>
    <w:rsid w:val="000E0B9E"/>
    <w:rsid w:val="000F0018"/>
    <w:rsid w:val="000F3CF5"/>
    <w:rsid w:val="000F4263"/>
    <w:rsid w:val="000F6E4A"/>
    <w:rsid w:val="00102FF8"/>
    <w:rsid w:val="0010787F"/>
    <w:rsid w:val="00107FEB"/>
    <w:rsid w:val="00111AA5"/>
    <w:rsid w:val="00114199"/>
    <w:rsid w:val="00117C34"/>
    <w:rsid w:val="001236D2"/>
    <w:rsid w:val="0012448F"/>
    <w:rsid w:val="00124B8D"/>
    <w:rsid w:val="001253F8"/>
    <w:rsid w:val="00126E4C"/>
    <w:rsid w:val="001307C2"/>
    <w:rsid w:val="00130998"/>
    <w:rsid w:val="00131FC0"/>
    <w:rsid w:val="00133173"/>
    <w:rsid w:val="0013361D"/>
    <w:rsid w:val="00136694"/>
    <w:rsid w:val="00140518"/>
    <w:rsid w:val="0014429F"/>
    <w:rsid w:val="0014454C"/>
    <w:rsid w:val="0015126B"/>
    <w:rsid w:val="00155AE1"/>
    <w:rsid w:val="00155CD6"/>
    <w:rsid w:val="001612F3"/>
    <w:rsid w:val="001660D1"/>
    <w:rsid w:val="0017604B"/>
    <w:rsid w:val="00183B8F"/>
    <w:rsid w:val="00184D44"/>
    <w:rsid w:val="00191168"/>
    <w:rsid w:val="00192D85"/>
    <w:rsid w:val="00193E2F"/>
    <w:rsid w:val="00193EF0"/>
    <w:rsid w:val="00197219"/>
    <w:rsid w:val="001A2728"/>
    <w:rsid w:val="001A7B5E"/>
    <w:rsid w:val="001B050A"/>
    <w:rsid w:val="001B1369"/>
    <w:rsid w:val="001B27CB"/>
    <w:rsid w:val="001B541A"/>
    <w:rsid w:val="001B62D5"/>
    <w:rsid w:val="001C4496"/>
    <w:rsid w:val="001C60A4"/>
    <w:rsid w:val="001C6669"/>
    <w:rsid w:val="001C68BD"/>
    <w:rsid w:val="001D0440"/>
    <w:rsid w:val="001D062C"/>
    <w:rsid w:val="001D14DB"/>
    <w:rsid w:val="001D18B4"/>
    <w:rsid w:val="001D26A8"/>
    <w:rsid w:val="001D372E"/>
    <w:rsid w:val="001E0224"/>
    <w:rsid w:val="001E092E"/>
    <w:rsid w:val="001E1BBA"/>
    <w:rsid w:val="001E32D1"/>
    <w:rsid w:val="001E40D4"/>
    <w:rsid w:val="001E66C3"/>
    <w:rsid w:val="001F3829"/>
    <w:rsid w:val="001F571D"/>
    <w:rsid w:val="001F60D0"/>
    <w:rsid w:val="001F6293"/>
    <w:rsid w:val="001F698C"/>
    <w:rsid w:val="0020064E"/>
    <w:rsid w:val="00200FEE"/>
    <w:rsid w:val="00203C4B"/>
    <w:rsid w:val="00204F17"/>
    <w:rsid w:val="00205CB5"/>
    <w:rsid w:val="00207440"/>
    <w:rsid w:val="00215CB6"/>
    <w:rsid w:val="00220A5B"/>
    <w:rsid w:val="002224F0"/>
    <w:rsid w:val="00223659"/>
    <w:rsid w:val="00223FB9"/>
    <w:rsid w:val="002272A6"/>
    <w:rsid w:val="002321D3"/>
    <w:rsid w:val="00233AF8"/>
    <w:rsid w:val="002379AE"/>
    <w:rsid w:val="00241D01"/>
    <w:rsid w:val="00242A18"/>
    <w:rsid w:val="0024679E"/>
    <w:rsid w:val="00247667"/>
    <w:rsid w:val="00250CC9"/>
    <w:rsid w:val="00251A2B"/>
    <w:rsid w:val="0025383C"/>
    <w:rsid w:val="00253E08"/>
    <w:rsid w:val="00256115"/>
    <w:rsid w:val="00256E59"/>
    <w:rsid w:val="00257E7D"/>
    <w:rsid w:val="00260AA7"/>
    <w:rsid w:val="002620DF"/>
    <w:rsid w:val="002632D2"/>
    <w:rsid w:val="00267C6F"/>
    <w:rsid w:val="0027156A"/>
    <w:rsid w:val="00271BAF"/>
    <w:rsid w:val="0027472C"/>
    <w:rsid w:val="0027533E"/>
    <w:rsid w:val="00276CCD"/>
    <w:rsid w:val="002869EF"/>
    <w:rsid w:val="002942F3"/>
    <w:rsid w:val="002A1341"/>
    <w:rsid w:val="002A419A"/>
    <w:rsid w:val="002B03C6"/>
    <w:rsid w:val="002B256B"/>
    <w:rsid w:val="002B43CE"/>
    <w:rsid w:val="002B723B"/>
    <w:rsid w:val="002C0391"/>
    <w:rsid w:val="002C7991"/>
    <w:rsid w:val="002D23F0"/>
    <w:rsid w:val="002D5997"/>
    <w:rsid w:val="002E1B85"/>
    <w:rsid w:val="002E441A"/>
    <w:rsid w:val="002E6D6F"/>
    <w:rsid w:val="002F1684"/>
    <w:rsid w:val="002F3093"/>
    <w:rsid w:val="002F3837"/>
    <w:rsid w:val="002F5428"/>
    <w:rsid w:val="00304A90"/>
    <w:rsid w:val="00312922"/>
    <w:rsid w:val="00312DBB"/>
    <w:rsid w:val="00314A60"/>
    <w:rsid w:val="00315766"/>
    <w:rsid w:val="00320AB8"/>
    <w:rsid w:val="00321560"/>
    <w:rsid w:val="0032214A"/>
    <w:rsid w:val="0032526C"/>
    <w:rsid w:val="003266AC"/>
    <w:rsid w:val="00327464"/>
    <w:rsid w:val="00327F85"/>
    <w:rsid w:val="00331F5D"/>
    <w:rsid w:val="00332A15"/>
    <w:rsid w:val="00335C7A"/>
    <w:rsid w:val="003360C8"/>
    <w:rsid w:val="00344700"/>
    <w:rsid w:val="003478D7"/>
    <w:rsid w:val="003518FD"/>
    <w:rsid w:val="00352630"/>
    <w:rsid w:val="00356501"/>
    <w:rsid w:val="003609FC"/>
    <w:rsid w:val="00360FA9"/>
    <w:rsid w:val="00361AF5"/>
    <w:rsid w:val="003638ED"/>
    <w:rsid w:val="003640EA"/>
    <w:rsid w:val="0036625F"/>
    <w:rsid w:val="00367835"/>
    <w:rsid w:val="003746B1"/>
    <w:rsid w:val="00376697"/>
    <w:rsid w:val="00377E9D"/>
    <w:rsid w:val="00380FDD"/>
    <w:rsid w:val="00381BFB"/>
    <w:rsid w:val="00381FC2"/>
    <w:rsid w:val="00385173"/>
    <w:rsid w:val="00387DD5"/>
    <w:rsid w:val="00391F26"/>
    <w:rsid w:val="00395BC4"/>
    <w:rsid w:val="00396F9B"/>
    <w:rsid w:val="00397B12"/>
    <w:rsid w:val="003A1EAB"/>
    <w:rsid w:val="003A6C2D"/>
    <w:rsid w:val="003B7F1A"/>
    <w:rsid w:val="003C05C6"/>
    <w:rsid w:val="003C33C5"/>
    <w:rsid w:val="003D1E97"/>
    <w:rsid w:val="003D303E"/>
    <w:rsid w:val="003D3A68"/>
    <w:rsid w:val="003D5196"/>
    <w:rsid w:val="003D53C0"/>
    <w:rsid w:val="003D7198"/>
    <w:rsid w:val="003E4155"/>
    <w:rsid w:val="003F4CBA"/>
    <w:rsid w:val="003F6585"/>
    <w:rsid w:val="003F6B3B"/>
    <w:rsid w:val="00412C19"/>
    <w:rsid w:val="00415987"/>
    <w:rsid w:val="00416505"/>
    <w:rsid w:val="00416E6C"/>
    <w:rsid w:val="00417080"/>
    <w:rsid w:val="00423908"/>
    <w:rsid w:val="004246A3"/>
    <w:rsid w:val="00425AB9"/>
    <w:rsid w:val="00425B05"/>
    <w:rsid w:val="00435DE5"/>
    <w:rsid w:val="00437A11"/>
    <w:rsid w:val="004415FC"/>
    <w:rsid w:val="00442937"/>
    <w:rsid w:val="004446D2"/>
    <w:rsid w:val="004474A8"/>
    <w:rsid w:val="00455134"/>
    <w:rsid w:val="0046209F"/>
    <w:rsid w:val="004622AD"/>
    <w:rsid w:val="00462F0D"/>
    <w:rsid w:val="00472615"/>
    <w:rsid w:val="00474277"/>
    <w:rsid w:val="0047591F"/>
    <w:rsid w:val="00481900"/>
    <w:rsid w:val="00484951"/>
    <w:rsid w:val="00490E68"/>
    <w:rsid w:val="00490F56"/>
    <w:rsid w:val="00491510"/>
    <w:rsid w:val="0049178B"/>
    <w:rsid w:val="004949A1"/>
    <w:rsid w:val="004A02FD"/>
    <w:rsid w:val="004A0C7E"/>
    <w:rsid w:val="004A20A0"/>
    <w:rsid w:val="004A3892"/>
    <w:rsid w:val="004A4C94"/>
    <w:rsid w:val="004A701B"/>
    <w:rsid w:val="004B0E33"/>
    <w:rsid w:val="004B11D9"/>
    <w:rsid w:val="004B18C4"/>
    <w:rsid w:val="004B216A"/>
    <w:rsid w:val="004B427C"/>
    <w:rsid w:val="004B61C5"/>
    <w:rsid w:val="004C7435"/>
    <w:rsid w:val="004C7B38"/>
    <w:rsid w:val="004D1FE6"/>
    <w:rsid w:val="004D3DEF"/>
    <w:rsid w:val="004D6913"/>
    <w:rsid w:val="004E1D37"/>
    <w:rsid w:val="004F2F14"/>
    <w:rsid w:val="004F50BE"/>
    <w:rsid w:val="004F5139"/>
    <w:rsid w:val="004F6FE6"/>
    <w:rsid w:val="004F7345"/>
    <w:rsid w:val="005006CC"/>
    <w:rsid w:val="00510C2F"/>
    <w:rsid w:val="00510E73"/>
    <w:rsid w:val="00523D51"/>
    <w:rsid w:val="00525DBA"/>
    <w:rsid w:val="00531513"/>
    <w:rsid w:val="005317AD"/>
    <w:rsid w:val="00533F08"/>
    <w:rsid w:val="005367F7"/>
    <w:rsid w:val="00544BA5"/>
    <w:rsid w:val="00547C7C"/>
    <w:rsid w:val="0055022E"/>
    <w:rsid w:val="005537E8"/>
    <w:rsid w:val="00560E2F"/>
    <w:rsid w:val="00562A8C"/>
    <w:rsid w:val="00563B7E"/>
    <w:rsid w:val="005665CD"/>
    <w:rsid w:val="00566F39"/>
    <w:rsid w:val="0056727A"/>
    <w:rsid w:val="00570515"/>
    <w:rsid w:val="00574BB3"/>
    <w:rsid w:val="00577341"/>
    <w:rsid w:val="00577DAA"/>
    <w:rsid w:val="00580DA3"/>
    <w:rsid w:val="00590B6C"/>
    <w:rsid w:val="005926A3"/>
    <w:rsid w:val="00593177"/>
    <w:rsid w:val="005A34A7"/>
    <w:rsid w:val="005A6719"/>
    <w:rsid w:val="005B0FEE"/>
    <w:rsid w:val="005B51FC"/>
    <w:rsid w:val="005C023E"/>
    <w:rsid w:val="005D2343"/>
    <w:rsid w:val="005D2F08"/>
    <w:rsid w:val="005D33B8"/>
    <w:rsid w:val="005D6603"/>
    <w:rsid w:val="005D66FF"/>
    <w:rsid w:val="005E030C"/>
    <w:rsid w:val="005E2E5D"/>
    <w:rsid w:val="005E7550"/>
    <w:rsid w:val="005E7D37"/>
    <w:rsid w:val="005F1BC9"/>
    <w:rsid w:val="005F2A00"/>
    <w:rsid w:val="005F3F29"/>
    <w:rsid w:val="006004AD"/>
    <w:rsid w:val="0060059D"/>
    <w:rsid w:val="00602B0F"/>
    <w:rsid w:val="00604051"/>
    <w:rsid w:val="006040B8"/>
    <w:rsid w:val="00605F88"/>
    <w:rsid w:val="0060707F"/>
    <w:rsid w:val="00610A41"/>
    <w:rsid w:val="00611483"/>
    <w:rsid w:val="00611AA4"/>
    <w:rsid w:val="006121F0"/>
    <w:rsid w:val="00612BE1"/>
    <w:rsid w:val="006148A5"/>
    <w:rsid w:val="00614F4D"/>
    <w:rsid w:val="00615F51"/>
    <w:rsid w:val="00617A9D"/>
    <w:rsid w:val="00621E64"/>
    <w:rsid w:val="00622C52"/>
    <w:rsid w:val="00623013"/>
    <w:rsid w:val="006251B2"/>
    <w:rsid w:val="00631ADE"/>
    <w:rsid w:val="00634848"/>
    <w:rsid w:val="00634DF0"/>
    <w:rsid w:val="00635192"/>
    <w:rsid w:val="00635A9F"/>
    <w:rsid w:val="0064115A"/>
    <w:rsid w:val="0064251E"/>
    <w:rsid w:val="00646C9F"/>
    <w:rsid w:val="00651F19"/>
    <w:rsid w:val="0066003D"/>
    <w:rsid w:val="00660BB1"/>
    <w:rsid w:val="006635DC"/>
    <w:rsid w:val="00664560"/>
    <w:rsid w:val="00665FEC"/>
    <w:rsid w:val="0066779E"/>
    <w:rsid w:val="00670F4A"/>
    <w:rsid w:val="00671E87"/>
    <w:rsid w:val="00673265"/>
    <w:rsid w:val="00673811"/>
    <w:rsid w:val="00673B15"/>
    <w:rsid w:val="00681A8E"/>
    <w:rsid w:val="00690E4A"/>
    <w:rsid w:val="006933FE"/>
    <w:rsid w:val="006956EF"/>
    <w:rsid w:val="00696D17"/>
    <w:rsid w:val="006A23C3"/>
    <w:rsid w:val="006A2CDC"/>
    <w:rsid w:val="006A32FE"/>
    <w:rsid w:val="006A4574"/>
    <w:rsid w:val="006A4E20"/>
    <w:rsid w:val="006A6A3B"/>
    <w:rsid w:val="006B0CEB"/>
    <w:rsid w:val="006B164D"/>
    <w:rsid w:val="006B208B"/>
    <w:rsid w:val="006B51F4"/>
    <w:rsid w:val="006B6A24"/>
    <w:rsid w:val="006C383E"/>
    <w:rsid w:val="006C58D3"/>
    <w:rsid w:val="006C77C9"/>
    <w:rsid w:val="006D1807"/>
    <w:rsid w:val="006D194E"/>
    <w:rsid w:val="006D39C1"/>
    <w:rsid w:val="006D40AC"/>
    <w:rsid w:val="006E005A"/>
    <w:rsid w:val="006E3EAC"/>
    <w:rsid w:val="006E532B"/>
    <w:rsid w:val="006E5E7F"/>
    <w:rsid w:val="006F1EFE"/>
    <w:rsid w:val="006F70A9"/>
    <w:rsid w:val="006F7E8A"/>
    <w:rsid w:val="0070157F"/>
    <w:rsid w:val="0070793B"/>
    <w:rsid w:val="00707D1C"/>
    <w:rsid w:val="0071453A"/>
    <w:rsid w:val="00714574"/>
    <w:rsid w:val="00715504"/>
    <w:rsid w:val="00715D5F"/>
    <w:rsid w:val="0072039A"/>
    <w:rsid w:val="0072113B"/>
    <w:rsid w:val="00721FD5"/>
    <w:rsid w:val="00722778"/>
    <w:rsid w:val="00723ACA"/>
    <w:rsid w:val="00724C2B"/>
    <w:rsid w:val="00724FAA"/>
    <w:rsid w:val="00725540"/>
    <w:rsid w:val="007255AF"/>
    <w:rsid w:val="00730BD0"/>
    <w:rsid w:val="007311E3"/>
    <w:rsid w:val="007410FE"/>
    <w:rsid w:val="0074117B"/>
    <w:rsid w:val="007425EB"/>
    <w:rsid w:val="00742618"/>
    <w:rsid w:val="00746FAC"/>
    <w:rsid w:val="00767406"/>
    <w:rsid w:val="0077035C"/>
    <w:rsid w:val="00772292"/>
    <w:rsid w:val="00774528"/>
    <w:rsid w:val="00782460"/>
    <w:rsid w:val="00782819"/>
    <w:rsid w:val="007843FE"/>
    <w:rsid w:val="0079178B"/>
    <w:rsid w:val="007942D4"/>
    <w:rsid w:val="00795657"/>
    <w:rsid w:val="007A1B61"/>
    <w:rsid w:val="007A76BA"/>
    <w:rsid w:val="007B03F0"/>
    <w:rsid w:val="007B1024"/>
    <w:rsid w:val="007B1D6E"/>
    <w:rsid w:val="007C23DB"/>
    <w:rsid w:val="007C2B66"/>
    <w:rsid w:val="007C3879"/>
    <w:rsid w:val="007C4C86"/>
    <w:rsid w:val="007D00A6"/>
    <w:rsid w:val="007D12CF"/>
    <w:rsid w:val="007D3EB9"/>
    <w:rsid w:val="007E00B1"/>
    <w:rsid w:val="007E264E"/>
    <w:rsid w:val="007E59D8"/>
    <w:rsid w:val="007F0AA1"/>
    <w:rsid w:val="007F0AE7"/>
    <w:rsid w:val="007F2B4E"/>
    <w:rsid w:val="007F6C40"/>
    <w:rsid w:val="00800101"/>
    <w:rsid w:val="008008A1"/>
    <w:rsid w:val="00802305"/>
    <w:rsid w:val="00802699"/>
    <w:rsid w:val="00811A4C"/>
    <w:rsid w:val="00815373"/>
    <w:rsid w:val="008179B6"/>
    <w:rsid w:val="008215A0"/>
    <w:rsid w:val="00822F72"/>
    <w:rsid w:val="00825FD9"/>
    <w:rsid w:val="00827D51"/>
    <w:rsid w:val="00832875"/>
    <w:rsid w:val="00833E7D"/>
    <w:rsid w:val="0084066A"/>
    <w:rsid w:val="00841B02"/>
    <w:rsid w:val="00845F74"/>
    <w:rsid w:val="00847B39"/>
    <w:rsid w:val="00856998"/>
    <w:rsid w:val="00863699"/>
    <w:rsid w:val="008646FC"/>
    <w:rsid w:val="008649D0"/>
    <w:rsid w:val="00864AE1"/>
    <w:rsid w:val="00872785"/>
    <w:rsid w:val="00873DC5"/>
    <w:rsid w:val="0087491C"/>
    <w:rsid w:val="008804B5"/>
    <w:rsid w:val="0088194F"/>
    <w:rsid w:val="00883A9C"/>
    <w:rsid w:val="00886705"/>
    <w:rsid w:val="0088706F"/>
    <w:rsid w:val="008A1887"/>
    <w:rsid w:val="008A4D51"/>
    <w:rsid w:val="008A7396"/>
    <w:rsid w:val="008A7CB3"/>
    <w:rsid w:val="008B1D2E"/>
    <w:rsid w:val="008B4CDA"/>
    <w:rsid w:val="008B6C7D"/>
    <w:rsid w:val="008B70EE"/>
    <w:rsid w:val="008B7419"/>
    <w:rsid w:val="008C0CC5"/>
    <w:rsid w:val="008C27A9"/>
    <w:rsid w:val="008C39BA"/>
    <w:rsid w:val="008C4211"/>
    <w:rsid w:val="008C482B"/>
    <w:rsid w:val="008C6A09"/>
    <w:rsid w:val="008D01AB"/>
    <w:rsid w:val="008D4A6F"/>
    <w:rsid w:val="008D722F"/>
    <w:rsid w:val="008E729B"/>
    <w:rsid w:val="008F065B"/>
    <w:rsid w:val="008F1041"/>
    <w:rsid w:val="008F1177"/>
    <w:rsid w:val="008F4570"/>
    <w:rsid w:val="008F5559"/>
    <w:rsid w:val="008F66A6"/>
    <w:rsid w:val="0090282E"/>
    <w:rsid w:val="009040ED"/>
    <w:rsid w:val="00906DFA"/>
    <w:rsid w:val="009102C1"/>
    <w:rsid w:val="00910A53"/>
    <w:rsid w:val="0091252D"/>
    <w:rsid w:val="0091721C"/>
    <w:rsid w:val="0092056A"/>
    <w:rsid w:val="009212A5"/>
    <w:rsid w:val="00921D0D"/>
    <w:rsid w:val="00922C1E"/>
    <w:rsid w:val="00924FB7"/>
    <w:rsid w:val="00925720"/>
    <w:rsid w:val="00925BE6"/>
    <w:rsid w:val="00927470"/>
    <w:rsid w:val="0093751B"/>
    <w:rsid w:val="00942720"/>
    <w:rsid w:val="00943306"/>
    <w:rsid w:val="00944734"/>
    <w:rsid w:val="009449BE"/>
    <w:rsid w:val="00952380"/>
    <w:rsid w:val="009578F4"/>
    <w:rsid w:val="00957C7D"/>
    <w:rsid w:val="00972EEF"/>
    <w:rsid w:val="00973A69"/>
    <w:rsid w:val="00974F72"/>
    <w:rsid w:val="009825A2"/>
    <w:rsid w:val="00985AD2"/>
    <w:rsid w:val="00990747"/>
    <w:rsid w:val="0099207B"/>
    <w:rsid w:val="009A20C7"/>
    <w:rsid w:val="009A62C9"/>
    <w:rsid w:val="009A70EE"/>
    <w:rsid w:val="009A79FE"/>
    <w:rsid w:val="009B2429"/>
    <w:rsid w:val="009B5C77"/>
    <w:rsid w:val="009C1EE4"/>
    <w:rsid w:val="009C2045"/>
    <w:rsid w:val="009C7F78"/>
    <w:rsid w:val="009D6E7F"/>
    <w:rsid w:val="009D72B8"/>
    <w:rsid w:val="009E3F07"/>
    <w:rsid w:val="009E5298"/>
    <w:rsid w:val="009E7333"/>
    <w:rsid w:val="009E7E29"/>
    <w:rsid w:val="009F0317"/>
    <w:rsid w:val="009F12B1"/>
    <w:rsid w:val="009F36AE"/>
    <w:rsid w:val="009F47A7"/>
    <w:rsid w:val="009F7B71"/>
    <w:rsid w:val="00A0045C"/>
    <w:rsid w:val="00A00803"/>
    <w:rsid w:val="00A00951"/>
    <w:rsid w:val="00A01AE8"/>
    <w:rsid w:val="00A031FC"/>
    <w:rsid w:val="00A04894"/>
    <w:rsid w:val="00A07F82"/>
    <w:rsid w:val="00A1559D"/>
    <w:rsid w:val="00A20DE8"/>
    <w:rsid w:val="00A21C8B"/>
    <w:rsid w:val="00A22299"/>
    <w:rsid w:val="00A24C56"/>
    <w:rsid w:val="00A318D4"/>
    <w:rsid w:val="00A32AC2"/>
    <w:rsid w:val="00A3446B"/>
    <w:rsid w:val="00A34772"/>
    <w:rsid w:val="00A36D1A"/>
    <w:rsid w:val="00A40F83"/>
    <w:rsid w:val="00A41421"/>
    <w:rsid w:val="00A50BED"/>
    <w:rsid w:val="00A50E4E"/>
    <w:rsid w:val="00A51F65"/>
    <w:rsid w:val="00A52C72"/>
    <w:rsid w:val="00A53468"/>
    <w:rsid w:val="00A5429C"/>
    <w:rsid w:val="00A5491B"/>
    <w:rsid w:val="00A55BEA"/>
    <w:rsid w:val="00A55D30"/>
    <w:rsid w:val="00A565CD"/>
    <w:rsid w:val="00A61486"/>
    <w:rsid w:val="00A6238E"/>
    <w:rsid w:val="00A63A6E"/>
    <w:rsid w:val="00A64645"/>
    <w:rsid w:val="00A744E8"/>
    <w:rsid w:val="00A760E9"/>
    <w:rsid w:val="00A8370C"/>
    <w:rsid w:val="00A84EA3"/>
    <w:rsid w:val="00A852EF"/>
    <w:rsid w:val="00A8632B"/>
    <w:rsid w:val="00A91D31"/>
    <w:rsid w:val="00AA1EE1"/>
    <w:rsid w:val="00AA38A3"/>
    <w:rsid w:val="00AA420E"/>
    <w:rsid w:val="00AA5D20"/>
    <w:rsid w:val="00AB0EC4"/>
    <w:rsid w:val="00AB47CC"/>
    <w:rsid w:val="00AB70A6"/>
    <w:rsid w:val="00AC0465"/>
    <w:rsid w:val="00AC0DBA"/>
    <w:rsid w:val="00AC18D3"/>
    <w:rsid w:val="00AD4395"/>
    <w:rsid w:val="00AD5F16"/>
    <w:rsid w:val="00AE5029"/>
    <w:rsid w:val="00AE50C6"/>
    <w:rsid w:val="00AE5240"/>
    <w:rsid w:val="00AE52E2"/>
    <w:rsid w:val="00AE6653"/>
    <w:rsid w:val="00AE6E59"/>
    <w:rsid w:val="00AF016B"/>
    <w:rsid w:val="00AF1286"/>
    <w:rsid w:val="00AF1804"/>
    <w:rsid w:val="00AF347A"/>
    <w:rsid w:val="00B02165"/>
    <w:rsid w:val="00B0248E"/>
    <w:rsid w:val="00B07C02"/>
    <w:rsid w:val="00B1055C"/>
    <w:rsid w:val="00B1278D"/>
    <w:rsid w:val="00B13FE4"/>
    <w:rsid w:val="00B144FC"/>
    <w:rsid w:val="00B17020"/>
    <w:rsid w:val="00B17C23"/>
    <w:rsid w:val="00B21C26"/>
    <w:rsid w:val="00B21F2C"/>
    <w:rsid w:val="00B30130"/>
    <w:rsid w:val="00B319AC"/>
    <w:rsid w:val="00B35B3C"/>
    <w:rsid w:val="00B37DA7"/>
    <w:rsid w:val="00B40C43"/>
    <w:rsid w:val="00B40DCB"/>
    <w:rsid w:val="00B41070"/>
    <w:rsid w:val="00B4391E"/>
    <w:rsid w:val="00B47278"/>
    <w:rsid w:val="00B506AA"/>
    <w:rsid w:val="00B53FA1"/>
    <w:rsid w:val="00B62B52"/>
    <w:rsid w:val="00B64C92"/>
    <w:rsid w:val="00B72200"/>
    <w:rsid w:val="00B76AC3"/>
    <w:rsid w:val="00B8761E"/>
    <w:rsid w:val="00B91CE2"/>
    <w:rsid w:val="00B934F4"/>
    <w:rsid w:val="00B94DAE"/>
    <w:rsid w:val="00BA1115"/>
    <w:rsid w:val="00BB25F1"/>
    <w:rsid w:val="00BB75C6"/>
    <w:rsid w:val="00BC35FD"/>
    <w:rsid w:val="00BC36CA"/>
    <w:rsid w:val="00BC3DCF"/>
    <w:rsid w:val="00BC6599"/>
    <w:rsid w:val="00BC7616"/>
    <w:rsid w:val="00BD223E"/>
    <w:rsid w:val="00BD4FDE"/>
    <w:rsid w:val="00BE186B"/>
    <w:rsid w:val="00BE2349"/>
    <w:rsid w:val="00BE30DF"/>
    <w:rsid w:val="00BE3D65"/>
    <w:rsid w:val="00BE5038"/>
    <w:rsid w:val="00BE503B"/>
    <w:rsid w:val="00BE7072"/>
    <w:rsid w:val="00BF077D"/>
    <w:rsid w:val="00BF22F6"/>
    <w:rsid w:val="00BF3329"/>
    <w:rsid w:val="00BF41A7"/>
    <w:rsid w:val="00C03771"/>
    <w:rsid w:val="00C039D4"/>
    <w:rsid w:val="00C03B95"/>
    <w:rsid w:val="00C06047"/>
    <w:rsid w:val="00C06377"/>
    <w:rsid w:val="00C10834"/>
    <w:rsid w:val="00C1326B"/>
    <w:rsid w:val="00C14834"/>
    <w:rsid w:val="00C17D02"/>
    <w:rsid w:val="00C205D2"/>
    <w:rsid w:val="00C20F59"/>
    <w:rsid w:val="00C23578"/>
    <w:rsid w:val="00C26847"/>
    <w:rsid w:val="00C314C2"/>
    <w:rsid w:val="00C33484"/>
    <w:rsid w:val="00C359DF"/>
    <w:rsid w:val="00C41DA0"/>
    <w:rsid w:val="00C42067"/>
    <w:rsid w:val="00C450FD"/>
    <w:rsid w:val="00C46EB5"/>
    <w:rsid w:val="00C5091B"/>
    <w:rsid w:val="00C513A6"/>
    <w:rsid w:val="00C51F96"/>
    <w:rsid w:val="00C523EE"/>
    <w:rsid w:val="00C57DB8"/>
    <w:rsid w:val="00C603B5"/>
    <w:rsid w:val="00C63325"/>
    <w:rsid w:val="00C65CD1"/>
    <w:rsid w:val="00C6755B"/>
    <w:rsid w:val="00C70725"/>
    <w:rsid w:val="00C71BF1"/>
    <w:rsid w:val="00C71E9E"/>
    <w:rsid w:val="00C72F89"/>
    <w:rsid w:val="00C86D14"/>
    <w:rsid w:val="00C908CA"/>
    <w:rsid w:val="00C909D4"/>
    <w:rsid w:val="00C91859"/>
    <w:rsid w:val="00C95339"/>
    <w:rsid w:val="00CA0236"/>
    <w:rsid w:val="00CA2CF9"/>
    <w:rsid w:val="00CA425B"/>
    <w:rsid w:val="00CA4334"/>
    <w:rsid w:val="00CA48DE"/>
    <w:rsid w:val="00CA69E3"/>
    <w:rsid w:val="00CA76D4"/>
    <w:rsid w:val="00CB17F3"/>
    <w:rsid w:val="00CB2595"/>
    <w:rsid w:val="00CB3A9D"/>
    <w:rsid w:val="00CB3F17"/>
    <w:rsid w:val="00CB665D"/>
    <w:rsid w:val="00CB73B6"/>
    <w:rsid w:val="00CC0721"/>
    <w:rsid w:val="00CC159E"/>
    <w:rsid w:val="00CC19A3"/>
    <w:rsid w:val="00CC26C9"/>
    <w:rsid w:val="00CC566E"/>
    <w:rsid w:val="00CC6096"/>
    <w:rsid w:val="00CD10EF"/>
    <w:rsid w:val="00CD3266"/>
    <w:rsid w:val="00CD3A82"/>
    <w:rsid w:val="00CE0A6B"/>
    <w:rsid w:val="00CE3A14"/>
    <w:rsid w:val="00CE7948"/>
    <w:rsid w:val="00CE7DF3"/>
    <w:rsid w:val="00CF03D5"/>
    <w:rsid w:val="00CF122E"/>
    <w:rsid w:val="00D01E93"/>
    <w:rsid w:val="00D03D9D"/>
    <w:rsid w:val="00D10D67"/>
    <w:rsid w:val="00D1554E"/>
    <w:rsid w:val="00D15BF6"/>
    <w:rsid w:val="00D175D9"/>
    <w:rsid w:val="00D22D99"/>
    <w:rsid w:val="00D26C90"/>
    <w:rsid w:val="00D27E49"/>
    <w:rsid w:val="00D31468"/>
    <w:rsid w:val="00D314B5"/>
    <w:rsid w:val="00D3472D"/>
    <w:rsid w:val="00D34931"/>
    <w:rsid w:val="00D40179"/>
    <w:rsid w:val="00D4356F"/>
    <w:rsid w:val="00D447A0"/>
    <w:rsid w:val="00D462BF"/>
    <w:rsid w:val="00D6525F"/>
    <w:rsid w:val="00D72029"/>
    <w:rsid w:val="00D731FC"/>
    <w:rsid w:val="00D73E17"/>
    <w:rsid w:val="00D73E9A"/>
    <w:rsid w:val="00D76D72"/>
    <w:rsid w:val="00D83326"/>
    <w:rsid w:val="00D85DA5"/>
    <w:rsid w:val="00D92180"/>
    <w:rsid w:val="00D928E0"/>
    <w:rsid w:val="00D960FB"/>
    <w:rsid w:val="00DA6248"/>
    <w:rsid w:val="00DA694B"/>
    <w:rsid w:val="00DB013E"/>
    <w:rsid w:val="00DB2733"/>
    <w:rsid w:val="00DB5E48"/>
    <w:rsid w:val="00DB702A"/>
    <w:rsid w:val="00DB7D1F"/>
    <w:rsid w:val="00DC41AE"/>
    <w:rsid w:val="00DD2436"/>
    <w:rsid w:val="00DD25F4"/>
    <w:rsid w:val="00DD31DF"/>
    <w:rsid w:val="00DD3464"/>
    <w:rsid w:val="00DD492F"/>
    <w:rsid w:val="00DD71B6"/>
    <w:rsid w:val="00DE0CC3"/>
    <w:rsid w:val="00DE397B"/>
    <w:rsid w:val="00DE75C6"/>
    <w:rsid w:val="00DF39C2"/>
    <w:rsid w:val="00DF617B"/>
    <w:rsid w:val="00E06AD0"/>
    <w:rsid w:val="00E07414"/>
    <w:rsid w:val="00E07665"/>
    <w:rsid w:val="00E16BE1"/>
    <w:rsid w:val="00E1798F"/>
    <w:rsid w:val="00E21AB4"/>
    <w:rsid w:val="00E2281F"/>
    <w:rsid w:val="00E249C6"/>
    <w:rsid w:val="00E253D2"/>
    <w:rsid w:val="00E262D8"/>
    <w:rsid w:val="00E26A80"/>
    <w:rsid w:val="00E366EE"/>
    <w:rsid w:val="00E37C33"/>
    <w:rsid w:val="00E40BE9"/>
    <w:rsid w:val="00E4151E"/>
    <w:rsid w:val="00E41759"/>
    <w:rsid w:val="00E422B0"/>
    <w:rsid w:val="00E45DD1"/>
    <w:rsid w:val="00E46D67"/>
    <w:rsid w:val="00E50592"/>
    <w:rsid w:val="00E5170B"/>
    <w:rsid w:val="00E51DD6"/>
    <w:rsid w:val="00E52AA6"/>
    <w:rsid w:val="00E53BBB"/>
    <w:rsid w:val="00E5758F"/>
    <w:rsid w:val="00E57A0E"/>
    <w:rsid w:val="00E62411"/>
    <w:rsid w:val="00E71932"/>
    <w:rsid w:val="00E71A30"/>
    <w:rsid w:val="00E72E3D"/>
    <w:rsid w:val="00E75E1B"/>
    <w:rsid w:val="00E803C0"/>
    <w:rsid w:val="00E87141"/>
    <w:rsid w:val="00E871FA"/>
    <w:rsid w:val="00E94152"/>
    <w:rsid w:val="00EA07E4"/>
    <w:rsid w:val="00EA13DB"/>
    <w:rsid w:val="00EA1AE2"/>
    <w:rsid w:val="00EA234A"/>
    <w:rsid w:val="00EA3324"/>
    <w:rsid w:val="00EB0E5E"/>
    <w:rsid w:val="00EB198E"/>
    <w:rsid w:val="00EB21AC"/>
    <w:rsid w:val="00EB4C3B"/>
    <w:rsid w:val="00EB551C"/>
    <w:rsid w:val="00EC09CB"/>
    <w:rsid w:val="00EC294B"/>
    <w:rsid w:val="00EC61DB"/>
    <w:rsid w:val="00ED0A71"/>
    <w:rsid w:val="00ED0EEE"/>
    <w:rsid w:val="00ED1853"/>
    <w:rsid w:val="00EE50C6"/>
    <w:rsid w:val="00EE734D"/>
    <w:rsid w:val="00EE7BEA"/>
    <w:rsid w:val="00EF021D"/>
    <w:rsid w:val="00EF1AED"/>
    <w:rsid w:val="00EF1DFA"/>
    <w:rsid w:val="00EF3880"/>
    <w:rsid w:val="00F001E2"/>
    <w:rsid w:val="00F01015"/>
    <w:rsid w:val="00F03284"/>
    <w:rsid w:val="00F04624"/>
    <w:rsid w:val="00F059DF"/>
    <w:rsid w:val="00F0701C"/>
    <w:rsid w:val="00F1547B"/>
    <w:rsid w:val="00F1548B"/>
    <w:rsid w:val="00F2013A"/>
    <w:rsid w:val="00F22355"/>
    <w:rsid w:val="00F339D4"/>
    <w:rsid w:val="00F3539A"/>
    <w:rsid w:val="00F35BA5"/>
    <w:rsid w:val="00F409FE"/>
    <w:rsid w:val="00F4717C"/>
    <w:rsid w:val="00F638AC"/>
    <w:rsid w:val="00F65B10"/>
    <w:rsid w:val="00F7351C"/>
    <w:rsid w:val="00F746EA"/>
    <w:rsid w:val="00F77341"/>
    <w:rsid w:val="00F81CAD"/>
    <w:rsid w:val="00F85FCD"/>
    <w:rsid w:val="00F871F9"/>
    <w:rsid w:val="00F91D4C"/>
    <w:rsid w:val="00F94A15"/>
    <w:rsid w:val="00FA10D9"/>
    <w:rsid w:val="00FA1767"/>
    <w:rsid w:val="00FA4C9D"/>
    <w:rsid w:val="00FB38AE"/>
    <w:rsid w:val="00FB720C"/>
    <w:rsid w:val="00FC2D32"/>
    <w:rsid w:val="00FD04E0"/>
    <w:rsid w:val="00FD080B"/>
    <w:rsid w:val="00FD167B"/>
    <w:rsid w:val="00FD2DCC"/>
    <w:rsid w:val="00FD3F7B"/>
    <w:rsid w:val="00FD4185"/>
    <w:rsid w:val="00FD4EA7"/>
    <w:rsid w:val="00FE12AC"/>
    <w:rsid w:val="00FE3C2A"/>
    <w:rsid w:val="00FE567B"/>
    <w:rsid w:val="00FF3C6A"/>
    <w:rsid w:val="00FF4773"/>
    <w:rsid w:val="00FF4BB2"/>
    <w:rsid w:val="00FF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224BD"/>
  <w15:chartTrackingRefBased/>
  <w15:docId w15:val="{8E0DE20B-A36B-42CA-89D3-8D66C4437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447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33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F33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3E2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93E2F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44700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  <w14:ligatures w14:val="none"/>
    </w:rPr>
  </w:style>
  <w:style w:type="paragraph" w:styleId="ListParagraph">
    <w:name w:val="List Paragraph"/>
    <w:basedOn w:val="Normal"/>
    <w:uiPriority w:val="34"/>
    <w:qFormat/>
    <w:rsid w:val="00344700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6E532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13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Strong">
    <w:name w:val="Strong"/>
    <w:basedOn w:val="DefaultParagraphFont"/>
    <w:uiPriority w:val="22"/>
    <w:qFormat/>
    <w:rsid w:val="00131FC0"/>
    <w:rPr>
      <w:b/>
      <w:bCs/>
    </w:rPr>
  </w:style>
  <w:style w:type="paragraph" w:customStyle="1" w:styleId="viewmanyy">
    <w:name w:val="view_manyy"/>
    <w:basedOn w:val="Normal"/>
    <w:rsid w:val="00BC76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F3329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F332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124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3746B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746B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746B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C0C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0C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0C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C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CC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85F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FCD"/>
  </w:style>
  <w:style w:type="paragraph" w:styleId="Footer">
    <w:name w:val="footer"/>
    <w:basedOn w:val="Normal"/>
    <w:link w:val="FooterChar"/>
    <w:uiPriority w:val="99"/>
    <w:unhideWhenUsed/>
    <w:rsid w:val="00F85F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FCD"/>
  </w:style>
  <w:style w:type="paragraph" w:styleId="BalloonText">
    <w:name w:val="Balloon Text"/>
    <w:basedOn w:val="Normal"/>
    <w:link w:val="BalloonTextChar"/>
    <w:uiPriority w:val="99"/>
    <w:semiHidden/>
    <w:unhideWhenUsed/>
    <w:rsid w:val="00A56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5C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C58D3"/>
    <w:pPr>
      <w:spacing w:after="0" w:line="240" w:lineRule="auto"/>
    </w:pPr>
  </w:style>
  <w:style w:type="character" w:customStyle="1" w:styleId="cf01">
    <w:name w:val="cf01"/>
    <w:basedOn w:val="DefaultParagraphFont"/>
    <w:rsid w:val="004949A1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4949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07665"/>
  </w:style>
  <w:style w:type="character" w:customStyle="1" w:styleId="authorname">
    <w:name w:val="authorname"/>
    <w:basedOn w:val="DefaultParagraphFont"/>
    <w:rsid w:val="00F871F9"/>
  </w:style>
  <w:style w:type="character" w:customStyle="1" w:styleId="separator">
    <w:name w:val="separator"/>
    <w:basedOn w:val="DefaultParagraphFont"/>
    <w:rsid w:val="00F871F9"/>
  </w:style>
  <w:style w:type="character" w:customStyle="1" w:styleId="Date1">
    <w:name w:val="Date1"/>
    <w:basedOn w:val="DefaultParagraphFont"/>
    <w:rsid w:val="00F871F9"/>
  </w:style>
  <w:style w:type="character" w:customStyle="1" w:styleId="arttitle">
    <w:name w:val="art_title"/>
    <w:basedOn w:val="DefaultParagraphFont"/>
    <w:rsid w:val="00F871F9"/>
  </w:style>
  <w:style w:type="character" w:customStyle="1" w:styleId="serialtitle">
    <w:name w:val="serial_title"/>
    <w:basedOn w:val="DefaultParagraphFont"/>
    <w:rsid w:val="00F871F9"/>
  </w:style>
  <w:style w:type="character" w:customStyle="1" w:styleId="volumeissue">
    <w:name w:val="volume_issue"/>
    <w:basedOn w:val="DefaultParagraphFont"/>
    <w:rsid w:val="00F871F9"/>
  </w:style>
  <w:style w:type="character" w:customStyle="1" w:styleId="pagerange">
    <w:name w:val="page_range"/>
    <w:basedOn w:val="DefaultParagraphFont"/>
    <w:rsid w:val="00F871F9"/>
  </w:style>
  <w:style w:type="character" w:customStyle="1" w:styleId="doilink">
    <w:name w:val="doi_link"/>
    <w:basedOn w:val="DefaultParagraphFont"/>
    <w:rsid w:val="00F871F9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D2F08"/>
    <w:rPr>
      <w:color w:val="605E5C"/>
      <w:shd w:val="clear" w:color="auto" w:fill="E1DFDD"/>
    </w:rPr>
  </w:style>
  <w:style w:type="character" w:customStyle="1" w:styleId="ng-scope">
    <w:name w:val="ng-scope"/>
    <w:basedOn w:val="DefaultParagraphFont"/>
    <w:rsid w:val="008B4CDA"/>
  </w:style>
  <w:style w:type="character" w:customStyle="1" w:styleId="samoware-mailusermail">
    <w:name w:val="samoware-mail__usermail"/>
    <w:basedOn w:val="DefaultParagraphFont"/>
    <w:rsid w:val="008B4CDA"/>
  </w:style>
  <w:style w:type="character" w:customStyle="1" w:styleId="ng-binding">
    <w:name w:val="ng-binding"/>
    <w:basedOn w:val="DefaultParagraphFont"/>
    <w:rsid w:val="008B4C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28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03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72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7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26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8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2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1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67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77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00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64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22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2072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4558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93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0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440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55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5001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35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232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39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476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5133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8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933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25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408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4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442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5798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17735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246244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90654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3216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268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6694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6384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40854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132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817305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0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0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2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BA409-8080-440F-A762-1EE181E57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7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Tjaden</dc:creator>
  <cp:keywords/>
  <dc:description/>
  <cp:lastModifiedBy>Aarthi K Krishnamoorthy P</cp:lastModifiedBy>
  <cp:revision>79</cp:revision>
  <dcterms:created xsi:type="dcterms:W3CDTF">2024-05-27T11:56:00Z</dcterms:created>
  <dcterms:modified xsi:type="dcterms:W3CDTF">2024-06-23T04:12:00Z</dcterms:modified>
</cp:coreProperties>
</file>